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DA362" w14:textId="021F6BD3" w:rsidR="00237970" w:rsidRPr="00237763" w:rsidRDefault="004C51DE" w:rsidP="00237970">
      <w:pPr>
        <w:tabs>
          <w:tab w:val="left" w:pos="993"/>
        </w:tabs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         </w:t>
      </w:r>
      <w:r w:rsidR="0023797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237970" w:rsidRPr="00237763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237970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="00237970" w:rsidRPr="0023776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237970" w:rsidRPr="00237763">
        <w:rPr>
          <w:rFonts w:ascii="Arial" w:hAnsi="Arial" w:cs="Arial"/>
          <w:sz w:val="20"/>
          <w:szCs w:val="20"/>
          <w:lang w:val="en-US"/>
        </w:rPr>
        <w:t xml:space="preserve"> Association of the TLR and CD14 alleles with </w:t>
      </w:r>
      <w:r w:rsidR="00E923E3">
        <w:rPr>
          <w:rFonts w:ascii="Arial" w:hAnsi="Arial" w:cs="Arial"/>
          <w:sz w:val="20"/>
          <w:szCs w:val="20"/>
          <w:lang w:val="en-US"/>
        </w:rPr>
        <w:t xml:space="preserve">infectious </w:t>
      </w:r>
      <w:r w:rsidR="00237970" w:rsidRPr="00237763">
        <w:rPr>
          <w:rFonts w:ascii="Arial" w:hAnsi="Arial" w:cs="Arial"/>
          <w:sz w:val="20"/>
          <w:szCs w:val="20"/>
          <w:lang w:val="en-US"/>
        </w:rPr>
        <w:t>comorbidities and death in patients with acute lymphoblastic leukemia.</w:t>
      </w:r>
    </w:p>
    <w:tbl>
      <w:tblPr>
        <w:tblStyle w:val="TabeladeLista6Colorida-nfase3"/>
        <w:tblW w:w="0" w:type="auto"/>
        <w:jc w:val="center"/>
        <w:tblLook w:val="04A0" w:firstRow="1" w:lastRow="0" w:firstColumn="1" w:lastColumn="0" w:noHBand="0" w:noVBand="1"/>
      </w:tblPr>
      <w:tblGrid>
        <w:gridCol w:w="1189"/>
        <w:gridCol w:w="750"/>
        <w:gridCol w:w="1139"/>
        <w:gridCol w:w="1217"/>
        <w:gridCol w:w="2129"/>
        <w:gridCol w:w="906"/>
        <w:gridCol w:w="1139"/>
        <w:gridCol w:w="1139"/>
        <w:gridCol w:w="1795"/>
        <w:gridCol w:w="906"/>
        <w:gridCol w:w="1139"/>
        <w:gridCol w:w="1139"/>
        <w:gridCol w:w="1795"/>
        <w:gridCol w:w="906"/>
      </w:tblGrid>
      <w:tr w:rsidR="00B9305B" w:rsidRPr="004D1BC7" w14:paraId="7913D535" w14:textId="77777777" w:rsidTr="00B93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7596A" w14:textId="4A08EC10" w:rsidR="00237970" w:rsidRPr="004D1BC7" w:rsidRDefault="00237970" w:rsidP="00B9305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53021E" w14:textId="587AFCEB" w:rsidR="00237970" w:rsidRPr="004D1BC7" w:rsidRDefault="00237970" w:rsidP="00B93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Controls vs. AL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0F2F7D" w14:textId="20E5F22A" w:rsidR="00237970" w:rsidRPr="004D1BC7" w:rsidRDefault="00237970" w:rsidP="00B93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Infectious comorbiditi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6C5E06" w14:textId="5C65E87B" w:rsidR="00237970" w:rsidRPr="004D1BC7" w:rsidRDefault="00237970" w:rsidP="00B93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Death</w:t>
            </w:r>
          </w:p>
        </w:tc>
      </w:tr>
      <w:tr w:rsidR="00B9305B" w:rsidRPr="004D1BC7" w14:paraId="31E1099C" w14:textId="77777777" w:rsidTr="00B9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2D46E" w14:textId="2A84265F" w:rsidR="00237970" w:rsidRPr="004D1BC7" w:rsidRDefault="00237970" w:rsidP="00B9305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7492B" w14:textId="4B7A3B4F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F3C8F" w14:textId="77777777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Controls</w:t>
            </w:r>
          </w:p>
          <w:p w14:paraId="2BEEB44A" w14:textId="6FED2177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 1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5F778" w14:textId="2861FE66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LL cases</w:t>
            </w:r>
          </w:p>
          <w:p w14:paraId="7F874129" w14:textId="44421D49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1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EE710" w14:textId="7A19392A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OR</w:t>
            </w:r>
          </w:p>
          <w:p w14:paraId="02DBD0A3" w14:textId="207E7CB7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IC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FB1BD" w14:textId="562996CF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5BBFD" w14:textId="77777777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No</w:t>
            </w:r>
          </w:p>
          <w:p w14:paraId="31B2862A" w14:textId="7DF7DE8E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 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0384D" w14:textId="34B30AE0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Yes</w:t>
            </w:r>
          </w:p>
          <w:p w14:paraId="28D1D652" w14:textId="0AD12DA4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 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D233C" w14:textId="77777777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OR</w:t>
            </w:r>
          </w:p>
          <w:p w14:paraId="1517D232" w14:textId="53B50EB6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IC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789CD" w14:textId="5F5D27E3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C4F86" w14:textId="77777777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No</w:t>
            </w:r>
          </w:p>
          <w:p w14:paraId="469E5BCF" w14:textId="3A3E3AF9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44968" w14:textId="6713C76D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Yes</w:t>
            </w:r>
          </w:p>
          <w:p w14:paraId="4434E1FA" w14:textId="1A983089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1B04E" w14:textId="64024610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OR</w:t>
            </w:r>
          </w:p>
          <w:p w14:paraId="3BCDFC20" w14:textId="13D02900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IC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E3C54" w14:textId="156E2677" w:rsidR="00237970" w:rsidRPr="004D1BC7" w:rsidRDefault="00237970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 w:rsidRPr="004D1BC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value</w:t>
            </w:r>
          </w:p>
        </w:tc>
      </w:tr>
      <w:tr w:rsidR="001E66ED" w:rsidRPr="004D1BC7" w14:paraId="7409A7B8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407AC6" w14:textId="77777777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TRL1 T&gt;G</w:t>
            </w:r>
          </w:p>
          <w:p w14:paraId="03B2D7EC" w14:textId="77777777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rs5743618</w:t>
            </w:r>
          </w:p>
          <w:p w14:paraId="5F69C633" w14:textId="77777777" w:rsidR="001E3EC7" w:rsidRPr="004D1BC7" w:rsidRDefault="001E3EC7" w:rsidP="00B9305B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6B0B0" w14:textId="079E52CB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55023" w14:textId="1EF092D9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76 (7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046D4" w14:textId="64FE18F5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27 (75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9ED03" w14:textId="6FCF9EC0" w:rsidR="001E3EC7" w:rsidRPr="004D1BC7" w:rsidRDefault="008315BC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95 (0.67 – 1.3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65633" w14:textId="7A3B7399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8315BC" w:rsidRPr="004D1BC7">
              <w:rPr>
                <w:rFonts w:ascii="Arial" w:hAnsi="Arial" w:cs="Arial"/>
                <w:color w:val="auto"/>
                <w:sz w:val="20"/>
                <w:szCs w:val="20"/>
              </w:rPr>
              <w:t>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5884B" w14:textId="6BACEF2B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35 (7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A6DB4" w14:textId="1D652827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92 (7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F5EAA" w14:textId="27798283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28 (0.76 – 2.1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F9C83" w14:textId="7B5BB3EB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43811" w14:textId="66894E38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20 (7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79BEC" w14:textId="5B316F73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07 (7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58BF8" w14:textId="72176F60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84 (0.49 – 1.4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77DC3" w14:textId="6721C363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515</w:t>
            </w:r>
          </w:p>
        </w:tc>
      </w:tr>
      <w:tr w:rsidR="001E66ED" w:rsidRPr="004D1BC7" w14:paraId="675975F1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3875F" w14:textId="7AA1C2EB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436EE" w14:textId="0F578CBE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C1051" w14:textId="608EBDC9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98 (29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AD4B0" w14:textId="19CDB4E1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7 (25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E0E93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1DE71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F6200" w14:textId="5E683252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41 (2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F88BF" w14:textId="34C4F62E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6 (29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DCCB2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2A32E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ADF5E" w14:textId="06728E54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44 (27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81A2C" w14:textId="23CAE88C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3 (24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101F1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47356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E66ED" w:rsidRPr="004D1BC7" w14:paraId="7E549239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58BB46" w14:textId="0FECB4CD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CD14 C&gt;T</w:t>
            </w:r>
          </w:p>
          <w:p w14:paraId="796675C8" w14:textId="73803AB2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eastAsia="Calibri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rs2569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8C579" w14:textId="1006B87D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C6A68" w14:textId="63010005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03 (5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DB24" w14:textId="5092567F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63 (53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5D93C" w14:textId="7FE76DB9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03 (0.76 – 1.4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B8E85" w14:textId="4E24EAFD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72EDF" w14:textId="33FFE25F" w:rsidR="001E3EC7" w:rsidRPr="004D1BC7" w:rsidRDefault="00ED5492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91 (5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E27CF" w14:textId="5CB1532E" w:rsidR="001E3EC7" w:rsidRPr="004D1BC7" w:rsidRDefault="00ED5492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2 (5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015A" w14:textId="659FE64A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83 (0.52 – 1.3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2824F" w14:textId="1212709B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DD568" w14:textId="070C4BEA" w:rsidR="001E3EC7" w:rsidRPr="004D1BC7" w:rsidRDefault="00E61BC4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8 (5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0E647" w14:textId="26272380" w:rsidR="001E3EC7" w:rsidRPr="004D1BC7" w:rsidRDefault="00E61BC4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5 (53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EF00F" w14:textId="5F28AF7C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00 (0.63 – 1.5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C471E" w14:textId="4877D50F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987</w:t>
            </w:r>
          </w:p>
        </w:tc>
      </w:tr>
      <w:tr w:rsidR="001E66ED" w:rsidRPr="004D1BC7" w14:paraId="5A1E341A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46FEE" w14:textId="77777777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A8BFF" w14:textId="743A168E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96FB5" w14:textId="1A086C00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69 (46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F43D3" w14:textId="679645EB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41 (47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9E40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D8303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7D2D9" w14:textId="546508B5" w:rsidR="001E3EC7" w:rsidRPr="004D1BC7" w:rsidRDefault="00ED5492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5 (49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0909E" w14:textId="5822E10C" w:rsidR="001E3EC7" w:rsidRPr="004D1BC7" w:rsidRDefault="00ED5492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56 (44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8E9AC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93104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A55DF" w14:textId="58861E59" w:rsidR="001E3EC7" w:rsidRPr="004D1BC7" w:rsidRDefault="00E61BC4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6 (47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D29BE" w14:textId="60ABB133" w:rsidR="001E3EC7" w:rsidRPr="004D1BC7" w:rsidRDefault="00E61BC4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65 (47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7672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CB981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E66ED" w:rsidRPr="004D1BC7" w14:paraId="05418DEC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4183042" w14:textId="1709465B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TRL4 A&gt;G</w:t>
            </w:r>
          </w:p>
          <w:p w14:paraId="39BE9DE7" w14:textId="4F000C66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eastAsia="MS Mincho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rs4986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DAB57" w14:textId="240E57BD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31255" w14:textId="3072E7E4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64 (9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305AC" w14:textId="0A440082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95 (9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D5335" w14:textId="1F4B5159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11 (0.44 – 2.7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CE50" w14:textId="0F848C51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0C224" w14:textId="011C304C" w:rsidR="001E3EC7" w:rsidRPr="004D1BC7" w:rsidRDefault="00826D88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68 (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4D6F6" w14:textId="7801238A" w:rsidR="001E3EC7" w:rsidRPr="004D1BC7" w:rsidRDefault="00826D88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27 (99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78D2E" w14:textId="0ED6F255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16 (0.02 – 1.3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01A8C" w14:textId="7388B439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711A6" w14:textId="339E00E3" w:rsidR="001E3EC7" w:rsidRPr="004D1BC7" w:rsidRDefault="00E61BC4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59 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CEE44" w14:textId="4D80B7AF" w:rsidR="001E3EC7" w:rsidRPr="004D1BC7" w:rsidRDefault="00E61BC4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36 (9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D5BD5" w14:textId="2DE83686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93 (0.24 – 3.5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8A589" w14:textId="0DE691C5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000</w:t>
            </w:r>
          </w:p>
        </w:tc>
      </w:tr>
      <w:tr w:rsidR="001E66ED" w:rsidRPr="004D1BC7" w14:paraId="1E211FD3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9F861" w14:textId="77777777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E41E5" w14:textId="60BC8793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2B9A5" w14:textId="40C4745E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0 (3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8C569" w14:textId="12D11B08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 (3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A182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D3CD3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34E61" w14:textId="037E07AE" w:rsidR="001E3EC7" w:rsidRPr="004D1BC7" w:rsidRDefault="00826D88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 (5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2D673" w14:textId="33F991A4" w:rsidR="001E3EC7" w:rsidRPr="004D1BC7" w:rsidRDefault="00826D88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 (1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D33E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9C6B8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9487A" w14:textId="4933169C" w:rsidR="001E3EC7" w:rsidRPr="004D1BC7" w:rsidRDefault="00E61BC4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4 (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3CAD" w14:textId="3E825F75" w:rsidR="001E3EC7" w:rsidRPr="004D1BC7" w:rsidRDefault="00E61BC4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4 (3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A6FD9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197C0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E66ED" w:rsidRPr="004D1BC7" w14:paraId="0448FD33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E916CA" w14:textId="3CBFE459" w:rsidR="001E3EC7" w:rsidRPr="004D1BC7" w:rsidRDefault="001E3EC7" w:rsidP="001E3EC7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TRL4 C&gt;T</w:t>
            </w:r>
          </w:p>
          <w:p w14:paraId="6279D1D7" w14:textId="1A3E532A" w:rsidR="001E3EC7" w:rsidRPr="004D1BC7" w:rsidRDefault="00783756" w:rsidP="001E3EC7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eastAsia="MS Mincho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r</w:t>
            </w:r>
            <w:r w:rsidR="001E3EC7" w:rsidRPr="004D1BC7">
              <w:rPr>
                <w:rFonts w:ascii="Arial" w:eastAsia="MS Mincho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s4986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BD6B625" w14:textId="4FBE216E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71670DA" w14:textId="45A3E521" w:rsidR="001E3EC7" w:rsidRPr="004D1BC7" w:rsidRDefault="003312C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67 (</w:t>
            </w:r>
            <w:r w:rsidR="00654A88" w:rsidRPr="004D1BC7">
              <w:rPr>
                <w:rFonts w:ascii="Arial" w:hAnsi="Arial" w:cs="Arial"/>
                <w:color w:val="auto"/>
                <w:sz w:val="20"/>
                <w:szCs w:val="20"/>
              </w:rPr>
              <w:t>9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2F412A4" w14:textId="0403A3FA" w:rsidR="001E3EC7" w:rsidRPr="004D1BC7" w:rsidRDefault="00654A88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94 (9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C074C" w14:textId="575BB673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78 (0.67 – 4.7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0FA20" w14:textId="4DE0A8B2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6F87FDA" w14:textId="3025F66A" w:rsidR="001E3EC7" w:rsidRPr="004D1BC7" w:rsidRDefault="006B13B9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68 (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364DD36B" w14:textId="7C89C8E9" w:rsidR="001E3EC7" w:rsidRPr="004D1BC7" w:rsidRDefault="006B13B9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27 (99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48836" w14:textId="67E07551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.17 (0.69 – 6.7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A5F60" w14:textId="3FF3BCB8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E89C4F5" w14:textId="1B95290D" w:rsidR="001E3EC7" w:rsidRPr="004D1BC7" w:rsidRDefault="00E61BC4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56 (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655D81A" w14:textId="3E32AC73" w:rsidR="001E3EC7" w:rsidRPr="004D1BC7" w:rsidRDefault="00E61BC4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38 (9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022E7" w14:textId="3209C14E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28 (0.05 – 1.3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E05D" w14:textId="028861D8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114</w:t>
            </w:r>
          </w:p>
        </w:tc>
      </w:tr>
      <w:tr w:rsidR="001E66ED" w:rsidRPr="004D1BC7" w14:paraId="31D66FAE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3A7388" w14:textId="77777777" w:rsidR="001E3EC7" w:rsidRPr="004D1BC7" w:rsidRDefault="001E3EC7" w:rsidP="00B9305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EF3EF" w14:textId="4C1552CD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0F543" w14:textId="22FFAD91" w:rsidR="001E3EC7" w:rsidRPr="004D1BC7" w:rsidRDefault="00654A88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 (2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DD23A" w14:textId="2EB08D21" w:rsidR="001E3EC7" w:rsidRPr="004D1BC7" w:rsidRDefault="00524D9C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 (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6A81A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BCDA8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D6DBE" w14:textId="69C22DAB" w:rsidR="001E3EC7" w:rsidRPr="004D1BC7" w:rsidRDefault="006B13B9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 (5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7BEFC" w14:textId="48EA2FD9" w:rsidR="001E3EC7" w:rsidRPr="004D1BC7" w:rsidRDefault="006B13B9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 (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67C6D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02D64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A119B" w14:textId="0138C1BD" w:rsidR="001E3EC7" w:rsidRPr="004D1BC7" w:rsidRDefault="00E61BC4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 (5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25950" w14:textId="55A87FFE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 (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926CE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29763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E66ED" w:rsidRPr="004D1BC7" w14:paraId="7C1446BF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95A5F9F" w14:textId="77777777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TRL5 R&gt;S</w:t>
            </w:r>
          </w:p>
          <w:p w14:paraId="49E03B2B" w14:textId="16D95D87" w:rsidR="001E3EC7" w:rsidRPr="004D1BC7" w:rsidRDefault="001E3EC7" w:rsidP="00B9305B">
            <w:pPr>
              <w:rPr>
                <w:rFonts w:ascii="Arial" w:eastAsia="Calibri" w:hAnsi="Arial" w:cs="Arial"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4D1BC7">
              <w:rPr>
                <w:rFonts w:ascii="Arial" w:eastAsia="Calibri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rs5744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ABCB5" w14:textId="4EB28107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64EA8" w14:textId="341D415D" w:rsidR="001E3EC7" w:rsidRPr="004D1BC7" w:rsidRDefault="00524D9C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64 (9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47A3F" w14:textId="1F3AF28B" w:rsidR="001E3EC7" w:rsidRPr="004D1BC7" w:rsidRDefault="00524D9C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94 (9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275FC" w14:textId="61BFCA2C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23 (0.50 – 3.0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5401B" w14:textId="3ACFDBA6" w:rsidR="001E3EC7" w:rsidRPr="004D1BC7" w:rsidRDefault="002F3E23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91383" w14:textId="4BB48D0D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68 (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E8245" w14:textId="02E3D9B3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26 (9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890AC" w14:textId="5285E145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33 (0.07 – 1.5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2D6C6" w14:textId="236D5435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63DEC" w14:textId="0982D412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59 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27854" w14:textId="0292CDEC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35 (9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EF014" w14:textId="53B37D5C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17 (0.33 – 4.1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D06A2" w14:textId="51A5DDB1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000</w:t>
            </w:r>
          </w:p>
        </w:tc>
      </w:tr>
      <w:tr w:rsidR="001E66ED" w:rsidRPr="004D1BC7" w14:paraId="28E9E827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38018" w14:textId="08100F0E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62FC4" w14:textId="30FDE3CD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372C7" w14:textId="3B3B32A6" w:rsidR="001E3EC7" w:rsidRPr="004D1BC7" w:rsidRDefault="00524D9C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0 (3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730CE" w14:textId="7B56E8FA" w:rsidR="001E3EC7" w:rsidRPr="004D1BC7" w:rsidRDefault="00524D9C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0 (4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83A0F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8288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72C56" w14:textId="4A658B47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 (5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CDE06" w14:textId="21724DF9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 (4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E4C8B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B4B7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AB4FA" w14:textId="2303A944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5 (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D9CC2" w14:textId="3959A685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5 (4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39254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14E73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E66ED" w:rsidRPr="004D1BC7" w14:paraId="2C64E869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B9BD74" w14:textId="77777777" w:rsidR="002F3E23" w:rsidRPr="004D1BC7" w:rsidRDefault="002F3E23" w:rsidP="00ED7E15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TRL6 C&gt;T</w:t>
            </w:r>
          </w:p>
          <w:p w14:paraId="4E6D1D61" w14:textId="66A6026D" w:rsidR="002F3E23" w:rsidRPr="004D1BC7" w:rsidRDefault="002F3E23" w:rsidP="00ED7E15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eastAsia="Calibri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rs57438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B0CF511" w14:textId="334C1895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B227D6B" w14:textId="3794CDC7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03 (81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5324F76" w14:textId="7ECF0F47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45 (80%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F1052" w14:textId="325F0370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97 (0.66 – 1.42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20B4F" w14:textId="34AF18E3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F38905E" w14:textId="6B1BA430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46 (82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807489B" w14:textId="6414F643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99 (77%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92FB5" w14:textId="73503E83" w:rsidR="002F3E23" w:rsidRPr="004D1BC7" w:rsidRDefault="00CB0FA6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 xml:space="preserve">1.42 (0.80 – 1.48) 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824F1" w14:textId="33F39678" w:rsidR="002F3E23" w:rsidRPr="004D1BC7" w:rsidRDefault="00CB0FA6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D1E2ADB" w14:textId="0E9B868D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25 (76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95F16C3" w14:textId="53BE41AD" w:rsidR="002F3E23" w:rsidRPr="004D1BC7" w:rsidRDefault="002F3E23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20 (85%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8EC6A" w14:textId="46009455" w:rsidR="002F3E23" w:rsidRPr="004D1BC7" w:rsidRDefault="001B5C8B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Hlk85181158"/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53 (0.29 – 0.96)</w:t>
            </w:r>
            <w:bookmarkEnd w:id="0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2737A" w14:textId="06CF4B91" w:rsidR="002F3E23" w:rsidRPr="004D1BC7" w:rsidRDefault="001B5C8B" w:rsidP="00ED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  <w:t>0.036</w:t>
            </w:r>
          </w:p>
        </w:tc>
      </w:tr>
      <w:tr w:rsidR="001E66ED" w:rsidRPr="004D1BC7" w14:paraId="71FF65B1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4F21C" w14:textId="77777777" w:rsidR="002F3E23" w:rsidRPr="004D1BC7" w:rsidRDefault="002F3E23" w:rsidP="00ED7E15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8FDBA" w14:textId="0957CFA5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AB571" w14:textId="4826A7EB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1 (19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F86F7" w14:textId="2B0B452B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59 (20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9A68B" w14:textId="77777777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7033C" w14:textId="77777777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3B505" w14:textId="694B4BBA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0 (18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43857" w14:textId="516ED484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9 (33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242F1" w14:textId="77777777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EC928" w14:textId="77777777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C072" w14:textId="14045329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9 (2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C91A" w14:textId="444A32D2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0 (15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5D5AB" w14:textId="77777777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2D843" w14:textId="77777777" w:rsidR="002F3E23" w:rsidRPr="004D1BC7" w:rsidRDefault="002F3E23" w:rsidP="00ED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E66ED" w:rsidRPr="004D1BC7" w14:paraId="3CE549DC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1F26510" w14:textId="0312CEBA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TRL9 C&gt;T</w:t>
            </w:r>
          </w:p>
          <w:p w14:paraId="1FC4CCAF" w14:textId="1B1BD4DB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  <w:r w:rsidRPr="004D1BC7">
              <w:rPr>
                <w:rFonts w:ascii="Arial" w:eastAsia="MS Mincho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rs187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22452" w14:textId="3EFD558F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8141C" w14:textId="4AC11B21" w:rsidR="001E3EC7" w:rsidRPr="004D1BC7" w:rsidRDefault="006B13B9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08 (8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86A76" w14:textId="21F1907F" w:rsidR="001E3EC7" w:rsidRPr="004D1BC7" w:rsidRDefault="006B13B9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41 (13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9071C" w14:textId="049F01D7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9.93 (19.60 – 45.6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299A2" w14:textId="5A43480F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3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BB3C" w14:textId="2CC16329" w:rsidR="001E3EC7" w:rsidRPr="004D1BC7" w:rsidRDefault="00ED5492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53 (8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7CF68" w14:textId="04419361" w:rsidR="001E3EC7" w:rsidRPr="004D1BC7" w:rsidRDefault="00ED5492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41 (82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C7DC1" w14:textId="25CE52EB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17 (0.64 – 2.1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13F11" w14:textId="2270E5E1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D3382" w14:textId="7669E78C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40 (8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DF53E" w14:textId="19439690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23 (8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63565" w14:textId="2CAB4F95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80 (0.41 – 1.5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B56DA" w14:textId="7CFC21E3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526</w:t>
            </w:r>
          </w:p>
        </w:tc>
      </w:tr>
      <w:tr w:rsidR="001E66ED" w:rsidRPr="004D1BC7" w14:paraId="1D960564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64CC2" w14:textId="77777777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5DF6A" w14:textId="5BED071A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8E782" w14:textId="2FA80DD9" w:rsidR="001E3EC7" w:rsidRPr="004D1BC7" w:rsidRDefault="006B13B9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66 (18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645B0" w14:textId="707CA789" w:rsidR="001E3EC7" w:rsidRPr="004D1BC7" w:rsidRDefault="006B13B9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63 (86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C342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96D0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84324" w14:textId="360826BE" w:rsidR="001E3EC7" w:rsidRPr="004D1BC7" w:rsidRDefault="00ED5492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3 (1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48C40" w14:textId="6369AC75" w:rsidR="001E3EC7" w:rsidRPr="004D1BC7" w:rsidRDefault="00ED5492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4 (18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55ABB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6657E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05709" w14:textId="2670B579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4 (15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7B9F3" w14:textId="5CBAB9E8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7 (15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59CA1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6C84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E66ED" w:rsidRPr="004D1BC7" w14:paraId="2AF3ECF0" w14:textId="77777777" w:rsidTr="001E66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E9195A" w14:textId="77777777" w:rsidR="001E3EC7" w:rsidRPr="004D1BC7" w:rsidRDefault="001E3EC7" w:rsidP="00B9305B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4D1BC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TRL9 C&gt;T</w:t>
            </w:r>
          </w:p>
          <w:p w14:paraId="4D7E4B04" w14:textId="77777777" w:rsidR="001E3EC7" w:rsidRPr="004D1BC7" w:rsidRDefault="001E3EC7" w:rsidP="00B9305B">
            <w:pPr>
              <w:rPr>
                <w:rFonts w:ascii="Arial" w:eastAsia="Calibri" w:hAnsi="Arial" w:cs="Arial"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4D1BC7">
              <w:rPr>
                <w:rFonts w:ascii="Arial" w:eastAsia="Calibri" w:hAnsi="Arial" w:cs="Arial"/>
                <w:i/>
                <w:iCs/>
                <w:color w:val="auto"/>
                <w:sz w:val="20"/>
                <w:szCs w:val="20"/>
                <w:lang w:eastAsia="pt-BR"/>
              </w:rPr>
              <w:t>rs5743836</w:t>
            </w:r>
          </w:p>
          <w:p w14:paraId="0CD76B96" w14:textId="7B9BDCEC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67CB7" w14:textId="316A5982" w:rsidR="001E3EC7" w:rsidRPr="004D1BC7" w:rsidRDefault="001E3EC7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B61D5" w14:textId="0A44EA8D" w:rsidR="001E3EC7" w:rsidRPr="004D1BC7" w:rsidRDefault="00ED7E15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224 (5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4EAB2" w14:textId="3E394D3B" w:rsidR="001E3EC7" w:rsidRPr="004D1BC7" w:rsidRDefault="00ED7E15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57 (5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58A0" w14:textId="50797080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1" w:name="_Hlk85181302"/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.39 (1.03 – 1.89)</w:t>
            </w:r>
            <w:bookmarkEnd w:id="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0C12C" w14:textId="6476DFAB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FA706" w14:textId="05EAE484" w:rsidR="001E3EC7" w:rsidRPr="004D1BC7" w:rsidRDefault="00ED5492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4 (4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77CB4" w14:textId="2D422678" w:rsidR="001E3EC7" w:rsidRPr="004D1BC7" w:rsidRDefault="00ED5492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3 (5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7D20B" w14:textId="0C1B009B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68 (0.43 – 1.0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1C2DE" w14:textId="693BD74B" w:rsidR="001E3EC7" w:rsidRPr="004D1BC7" w:rsidRDefault="00CB0FA6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D9470" w14:textId="462AE926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3 (5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48C10" w14:textId="1B7CAF8E" w:rsidR="001E3EC7" w:rsidRPr="004D1BC7" w:rsidRDefault="001A3401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74 (52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E39ED" w14:textId="52267C2B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91 (0.58 – 1.4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0F32A" w14:textId="365ED28F" w:rsidR="001E3EC7" w:rsidRPr="004D1BC7" w:rsidRDefault="001B5C8B" w:rsidP="00B9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0.695</w:t>
            </w:r>
          </w:p>
        </w:tc>
      </w:tr>
      <w:tr w:rsidR="001E66ED" w:rsidRPr="004D1BC7" w14:paraId="1C84D88F" w14:textId="77777777" w:rsidTr="001E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61679" w14:textId="6E1DCDA5" w:rsidR="001E3EC7" w:rsidRPr="004D1BC7" w:rsidRDefault="001E3EC7" w:rsidP="00B9305B">
            <w:pP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58010" w14:textId="794AE3B9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ECD97" w14:textId="0666D6A0" w:rsidR="001E3EC7" w:rsidRPr="004D1BC7" w:rsidRDefault="00ED7E15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50 (41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1E35C" w14:textId="2DD2EB7E" w:rsidR="001E3EC7" w:rsidRPr="004D1BC7" w:rsidRDefault="00ED7E15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147 (49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2188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F2179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3C1DF" w14:textId="58515CF2" w:rsidR="001E3EC7" w:rsidRPr="004D1BC7" w:rsidRDefault="00ED5492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92 (53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17A94" w14:textId="17CEB48F" w:rsidR="001E3EC7" w:rsidRPr="004D1BC7" w:rsidRDefault="00826D88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55 (43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84F31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2D2F5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D7C6" w14:textId="37AC3DCB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81 (49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98772" w14:textId="190E2859" w:rsidR="001E3EC7" w:rsidRPr="004D1BC7" w:rsidRDefault="001A3401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D1BC7">
              <w:rPr>
                <w:rFonts w:ascii="Arial" w:hAnsi="Arial" w:cs="Arial"/>
                <w:color w:val="auto"/>
                <w:sz w:val="20"/>
                <w:szCs w:val="20"/>
              </w:rPr>
              <w:t>66 (48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DE2F4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86981" w14:textId="77777777" w:rsidR="001E3EC7" w:rsidRPr="004D1BC7" w:rsidRDefault="001E3EC7" w:rsidP="00B9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30BB65A1" w14:textId="1F52E4E3" w:rsidR="004C51DE" w:rsidRPr="00A76A07" w:rsidRDefault="00B800BA" w:rsidP="004C51DE">
      <w:pPr>
        <w:rPr>
          <w:rFonts w:ascii="Arial" w:hAnsi="Arial" w:cs="Arial"/>
          <w:sz w:val="14"/>
          <w:szCs w:val="14"/>
          <w:lang w:val="en-US"/>
        </w:rPr>
      </w:pPr>
      <w:r w:rsidRPr="00237970">
        <w:rPr>
          <w:rFonts w:ascii="Arial" w:hAnsi="Arial" w:cs="Arial"/>
          <w:sz w:val="14"/>
          <w:szCs w:val="14"/>
          <w:lang w:val="en-US"/>
        </w:rPr>
        <w:t xml:space="preserve">      </w:t>
      </w:r>
      <w:r w:rsidR="004D1BC7">
        <w:rPr>
          <w:rFonts w:ascii="Arial" w:hAnsi="Arial" w:cs="Arial"/>
          <w:sz w:val="14"/>
          <w:szCs w:val="14"/>
          <w:lang w:val="en-US"/>
        </w:rPr>
        <w:t xml:space="preserve">      </w:t>
      </w:r>
      <w:r w:rsidR="004C51DE">
        <w:rPr>
          <w:rFonts w:ascii="Arial" w:hAnsi="Arial" w:cs="Arial"/>
          <w:sz w:val="14"/>
          <w:szCs w:val="14"/>
          <w:lang w:val="en-US"/>
        </w:rPr>
        <w:t xml:space="preserve">  </w:t>
      </w:r>
      <w:r w:rsidR="004C51DE"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r w:rsidR="004C51DE" w:rsidRPr="009E50DE">
        <w:rPr>
          <w:rFonts w:ascii="Arial" w:eastAsia="Calibri" w:hAnsi="Arial" w:cs="Arial"/>
          <w:sz w:val="14"/>
          <w:szCs w:val="14"/>
          <w:lang w:val="en-US"/>
        </w:rPr>
        <w:t xml:space="preserve">OR: Odds Ratio; </w:t>
      </w:r>
      <w:r w:rsidR="004C51DE">
        <w:rPr>
          <w:rFonts w:ascii="Arial" w:eastAsia="Calibri" w:hAnsi="Arial" w:cs="Arial"/>
          <w:sz w:val="14"/>
          <w:szCs w:val="14"/>
          <w:vertAlign w:val="superscript"/>
          <w:lang w:val="en-US"/>
        </w:rPr>
        <w:t>b</w:t>
      </w:r>
      <w:r w:rsidR="004C51DE" w:rsidRPr="009E50DE">
        <w:rPr>
          <w:rFonts w:ascii="Arial" w:eastAsia="Calibri" w:hAnsi="Arial" w:cs="Arial"/>
          <w:sz w:val="14"/>
          <w:szCs w:val="14"/>
          <w:lang w:val="en-US"/>
        </w:rPr>
        <w:t xml:space="preserve">p value: &lt; 0.05; </w:t>
      </w:r>
      <w:r w:rsidR="004C51DE">
        <w:rPr>
          <w:rFonts w:ascii="Arial" w:eastAsia="Calibri" w:hAnsi="Arial" w:cs="Arial"/>
          <w:sz w:val="14"/>
          <w:szCs w:val="14"/>
          <w:vertAlign w:val="superscript"/>
          <w:lang w:val="en-US"/>
        </w:rPr>
        <w:t>c</w:t>
      </w:r>
      <w:r w:rsidR="004C51DE" w:rsidRPr="009E50DE">
        <w:rPr>
          <w:rFonts w:ascii="Arial" w:eastAsia="Calibri" w:hAnsi="Arial" w:cs="Arial"/>
          <w:sz w:val="14"/>
          <w:szCs w:val="14"/>
          <w:lang w:val="en-US"/>
        </w:rPr>
        <w:t>95% confidence interval</w:t>
      </w:r>
      <w:r w:rsidR="004C51DE">
        <w:rPr>
          <w:rFonts w:ascii="Arial" w:eastAsia="Calibri" w:hAnsi="Arial" w:cs="Arial"/>
          <w:sz w:val="14"/>
          <w:szCs w:val="14"/>
          <w:lang w:val="en-US"/>
        </w:rPr>
        <w:t>.</w:t>
      </w:r>
    </w:p>
    <w:p w14:paraId="3BD156A0" w14:textId="2036A99B" w:rsidR="0066461C" w:rsidRPr="00237970" w:rsidRDefault="0066461C">
      <w:pPr>
        <w:rPr>
          <w:lang w:val="en-US"/>
        </w:rPr>
      </w:pPr>
    </w:p>
    <w:sectPr w:rsidR="0066461C" w:rsidRPr="00237970" w:rsidSect="004851F2">
      <w:pgSz w:w="19845" w:h="11907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NjQxMDQwNzMzNDZW0lEKTi0uzszPAymwrAUA2q27dywAAAA="/>
  </w:docVars>
  <w:rsids>
    <w:rsidRoot w:val="00A15A4B"/>
    <w:rsid w:val="0011253E"/>
    <w:rsid w:val="00120A1B"/>
    <w:rsid w:val="001A3401"/>
    <w:rsid w:val="001B5C8B"/>
    <w:rsid w:val="001E3EC7"/>
    <w:rsid w:val="001E66ED"/>
    <w:rsid w:val="00237970"/>
    <w:rsid w:val="002F3E23"/>
    <w:rsid w:val="00303813"/>
    <w:rsid w:val="003312C1"/>
    <w:rsid w:val="00365217"/>
    <w:rsid w:val="004851F2"/>
    <w:rsid w:val="004C51DE"/>
    <w:rsid w:val="004D1BC7"/>
    <w:rsid w:val="00524D9C"/>
    <w:rsid w:val="00654A88"/>
    <w:rsid w:val="0066461C"/>
    <w:rsid w:val="006B13B9"/>
    <w:rsid w:val="00783756"/>
    <w:rsid w:val="00826D88"/>
    <w:rsid w:val="008315BC"/>
    <w:rsid w:val="00A15A4B"/>
    <w:rsid w:val="00AE3007"/>
    <w:rsid w:val="00B800BA"/>
    <w:rsid w:val="00B9305B"/>
    <w:rsid w:val="00CB0FA6"/>
    <w:rsid w:val="00DD0CC1"/>
    <w:rsid w:val="00E61978"/>
    <w:rsid w:val="00E61BC4"/>
    <w:rsid w:val="00E923E3"/>
    <w:rsid w:val="00ED5492"/>
    <w:rsid w:val="00ED7E15"/>
    <w:rsid w:val="00F1399D"/>
    <w:rsid w:val="00FC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D1B4B"/>
  <w15:chartTrackingRefBased/>
  <w15:docId w15:val="{5167F664-FC8D-415B-BFAA-563F5363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4851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Lista2-nfase3">
    <w:name w:val="List Table 2 Accent 3"/>
    <w:basedOn w:val="Tabelanormal"/>
    <w:uiPriority w:val="47"/>
    <w:rsid w:val="004851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4851F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DD0C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339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Silva</dc:creator>
  <cp:keywords/>
  <dc:description/>
  <cp:lastModifiedBy>Fabíola Silva</cp:lastModifiedBy>
  <cp:revision>15</cp:revision>
  <dcterms:created xsi:type="dcterms:W3CDTF">2021-09-29T23:25:00Z</dcterms:created>
  <dcterms:modified xsi:type="dcterms:W3CDTF">2022-02-10T19:16:00Z</dcterms:modified>
</cp:coreProperties>
</file>